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46DC" w:rsidRPr="005011A4" w:rsidRDefault="00B27A0A" w:rsidP="000346DC">
      <w:r w:rsidRPr="00B27A0A">
        <w:rPr>
          <w:noProof/>
          <w:lang w:val="fi-FI"/>
        </w:rPr>
        <w:drawing>
          <wp:inline distT="0" distB="0" distL="0" distR="0">
            <wp:extent cx="6120130" cy="4348355"/>
            <wp:effectExtent l="0" t="0" r="0" b="0"/>
            <wp:docPr id="1" name="Picture 1" descr="F:\Artikel.4-BP and Urinary salt\FINAL VERSIONS CARD DIAB\Revision\Additional fil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Artikel.4-BP and Urinary salt\FINAL VERSIONS CARD DIAB\Revision\Additional file 3.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20130" cy="4348355"/>
                    </a:xfrm>
                    <a:prstGeom prst="rect">
                      <a:avLst/>
                    </a:prstGeom>
                    <a:noFill/>
                    <a:ln>
                      <a:noFill/>
                    </a:ln>
                  </pic:spPr>
                </pic:pic>
              </a:graphicData>
            </a:graphic>
          </wp:inline>
        </w:drawing>
      </w:r>
    </w:p>
    <w:p w:rsidR="000346DC" w:rsidRPr="005011A4" w:rsidRDefault="000346DC" w:rsidP="000346DC">
      <w:pPr>
        <w:spacing w:line="240" w:lineRule="auto"/>
      </w:pPr>
      <w:r>
        <w:t>Additional F</w:t>
      </w:r>
      <w:r w:rsidRPr="005011A4">
        <w:t xml:space="preserve">igure 1. </w:t>
      </w:r>
      <w:r w:rsidRPr="00D8034D">
        <w:t>Restricted cubic spline models for ischemic and hemorrhagic stroke and SBP, DBP, MAP, and PP.</w:t>
      </w:r>
      <w:r>
        <w:t xml:space="preserve"> </w:t>
      </w:r>
      <w:r w:rsidRPr="005011A4">
        <w:t>Risk of ischemic and hemorrhagic stroke in relation to A. Systolic blood pressure (SBP), B. Diastolic blood pressure (DBP), C. Mean arterial pressure (MAP), and D. Pulse pressure (PP), estimated using restricted cubic spline</w:t>
      </w:r>
      <w:r w:rsidR="00B27A0A">
        <w:t xml:space="preserve"> models with three knots. The </w:t>
      </w:r>
      <w:r w:rsidR="00B27A0A" w:rsidRPr="007E33B3">
        <w:t>age- and sex-adjuste</w:t>
      </w:r>
      <w:bookmarkStart w:id="0" w:name="_GoBack"/>
      <w:bookmarkEnd w:id="0"/>
      <w:r w:rsidR="00B27A0A" w:rsidRPr="007E33B3">
        <w:t>d</w:t>
      </w:r>
      <w:r w:rsidR="00B27A0A">
        <w:t xml:space="preserve"> </w:t>
      </w:r>
      <w:r w:rsidRPr="005011A4">
        <w:t xml:space="preserve">hazard ratios (HR) are represented by the solid line and the 95% confidence interval (CI) by the shaded area. </w:t>
      </w:r>
    </w:p>
    <w:p w:rsidR="002E3AF1" w:rsidRDefault="002E3AF1"/>
    <w:sectPr w:rsidR="002E3AF1">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46DC"/>
    <w:rsid w:val="00016EB1"/>
    <w:rsid w:val="000346DC"/>
    <w:rsid w:val="00191E66"/>
    <w:rsid w:val="002E3AF1"/>
    <w:rsid w:val="003D36C9"/>
    <w:rsid w:val="004C6BBA"/>
    <w:rsid w:val="00695720"/>
    <w:rsid w:val="007E33B3"/>
    <w:rsid w:val="00873751"/>
    <w:rsid w:val="00B27A0A"/>
    <w:rsid w:val="00B447F4"/>
    <w:rsid w:val="00B77026"/>
    <w:rsid w:val="00CB38FD"/>
    <w:rsid w:val="00D93C0B"/>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64B956-A61D-4947-A63F-7CF01152B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46DC"/>
    <w:pPr>
      <w:spacing w:after="0" w:line="360" w:lineRule="auto"/>
      <w:jc w:val="both"/>
    </w:pPr>
    <w:rPr>
      <w:rFonts w:ascii="Times New Roman" w:eastAsia="Times New Roman" w:hAnsi="Times New Roman" w:cs="Times New Roman"/>
      <w:sz w:val="24"/>
      <w:szCs w:val="24"/>
      <w:lang w:val="en-US"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55</Words>
  <Characters>45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5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ägg, Stefanie C</dc:creator>
  <cp:keywords/>
  <dc:description/>
  <cp:lastModifiedBy>Stefanie</cp:lastModifiedBy>
  <cp:revision>4</cp:revision>
  <dcterms:created xsi:type="dcterms:W3CDTF">2019-06-07T05:18:00Z</dcterms:created>
  <dcterms:modified xsi:type="dcterms:W3CDTF">2019-07-05T11:52:00Z</dcterms:modified>
</cp:coreProperties>
</file>